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pPr w:leftFromText="141" w:rightFromText="141" w:vertAnchor="page" w:horzAnchor="margin" w:tblpY="2017"/>
        <w:tblW w:w="0" w:type="auto"/>
        <w:tblLook w:val="04A0" w:firstRow="1" w:lastRow="0" w:firstColumn="1" w:lastColumn="0" w:noHBand="0" w:noVBand="1"/>
      </w:tblPr>
      <w:tblGrid>
        <w:gridCol w:w="493"/>
        <w:gridCol w:w="8291"/>
      </w:tblGrid>
      <w:tr w:rsidR="00137147" w14:paraId="6CF42C5B" w14:textId="77777777" w:rsidTr="009647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</w:tcPr>
          <w:p w14:paraId="4902DB91" w14:textId="77777777" w:rsidR="00137147" w:rsidRPr="00C009A7" w:rsidRDefault="00137147" w:rsidP="00964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291" w:type="dxa"/>
          </w:tcPr>
          <w:p w14:paraId="0DAE25FE" w14:textId="77777777" w:rsidR="00137147" w:rsidRPr="00C009A7" w:rsidRDefault="00137147" w:rsidP="009647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 Question</w:t>
            </w:r>
          </w:p>
        </w:tc>
      </w:tr>
      <w:tr w:rsidR="00137147" w14:paraId="490AEC75" w14:textId="77777777" w:rsidTr="00964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</w:tcPr>
          <w:p w14:paraId="6E5689E7" w14:textId="77777777" w:rsidR="00137147" w:rsidRPr="00C009A7" w:rsidRDefault="00137147" w:rsidP="009647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91" w:type="dxa"/>
          </w:tcPr>
          <w:p w14:paraId="08F56406" w14:textId="77777777" w:rsidR="00137147" w:rsidRPr="00C009A7" w:rsidRDefault="00137147" w:rsidP="0096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lang w:val="en-US"/>
              </w:rPr>
              <w:t>How did you experience caring for this patient who was struggling with her breathing?</w:t>
            </w:r>
          </w:p>
        </w:tc>
      </w:tr>
      <w:tr w:rsidR="00137147" w14:paraId="59C21CA3" w14:textId="77777777" w:rsidTr="00964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</w:tcPr>
          <w:p w14:paraId="431E19C6" w14:textId="77777777" w:rsidR="00137147" w:rsidRPr="00C009A7" w:rsidRDefault="00137147" w:rsidP="009647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91" w:type="dxa"/>
          </w:tcPr>
          <w:p w14:paraId="74CF8F87" w14:textId="77777777" w:rsidR="00137147" w:rsidRPr="00C009A7" w:rsidRDefault="00137147" w:rsidP="0096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at previous experiences do you have of caring for patients with breathlessness?</w:t>
            </w:r>
          </w:p>
        </w:tc>
      </w:tr>
      <w:tr w:rsidR="00137147" w14:paraId="55F8BB2E" w14:textId="77777777" w:rsidTr="00964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</w:tcPr>
          <w:p w14:paraId="06D176F4" w14:textId="77777777" w:rsidR="00137147" w:rsidRPr="00C009A7" w:rsidRDefault="00137147" w:rsidP="009647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91" w:type="dxa"/>
          </w:tcPr>
          <w:p w14:paraId="2CCD2B09" w14:textId="77777777" w:rsidR="00137147" w:rsidRPr="00C009A7" w:rsidRDefault="00137147" w:rsidP="0096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Do you think patients with breathlessness wait a long time before seeking help?</w:t>
            </w:r>
          </w:p>
        </w:tc>
      </w:tr>
      <w:tr w:rsidR="00137147" w14:paraId="740B5819" w14:textId="77777777" w:rsidTr="00964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</w:tcPr>
          <w:p w14:paraId="4231B56B" w14:textId="77777777" w:rsidR="00137147" w:rsidRPr="00C009A7" w:rsidRDefault="00137147" w:rsidP="009647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91" w:type="dxa"/>
          </w:tcPr>
          <w:p w14:paraId="08099E52" w14:textId="77777777" w:rsidR="00137147" w:rsidRPr="00C009A7" w:rsidRDefault="00137147" w:rsidP="0096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Can you recognize death anxiety in these patients?</w:t>
            </w:r>
          </w:p>
        </w:tc>
      </w:tr>
      <w:tr w:rsidR="00137147" w14:paraId="15977DAA" w14:textId="77777777" w:rsidTr="00964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</w:tcPr>
          <w:p w14:paraId="723FACA4" w14:textId="77777777" w:rsidR="00137147" w:rsidRPr="00C009A7" w:rsidRDefault="00137147" w:rsidP="009647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91" w:type="dxa"/>
          </w:tcPr>
          <w:p w14:paraId="0FCF0FA2" w14:textId="77777777" w:rsidR="00137147" w:rsidRPr="00C009A7" w:rsidRDefault="00137147" w:rsidP="0096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How do you approach a patient who feels they are close to death?</w:t>
            </w:r>
          </w:p>
        </w:tc>
      </w:tr>
      <w:tr w:rsidR="00137147" w14:paraId="6AC44A84" w14:textId="77777777" w:rsidTr="00964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</w:tcPr>
          <w:p w14:paraId="6FBCA4FE" w14:textId="77777777" w:rsidR="00137147" w:rsidRPr="00C009A7" w:rsidRDefault="00137147" w:rsidP="009647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91" w:type="dxa"/>
          </w:tcPr>
          <w:p w14:paraId="331293FE" w14:textId="77777777" w:rsidR="00137147" w:rsidRPr="00C009A7" w:rsidRDefault="00137147" w:rsidP="0096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What do you think a patient with breathlessness needs?</w:t>
            </w:r>
          </w:p>
        </w:tc>
      </w:tr>
      <w:tr w:rsidR="00137147" w14:paraId="600CE752" w14:textId="77777777" w:rsidTr="00964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</w:tcPr>
          <w:p w14:paraId="076BA297" w14:textId="77777777" w:rsidR="00137147" w:rsidRPr="00C009A7" w:rsidRDefault="00137147" w:rsidP="00964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291" w:type="dxa"/>
          </w:tcPr>
          <w:p w14:paraId="47493F44" w14:textId="77777777" w:rsidR="00137147" w:rsidRPr="00C009A7" w:rsidRDefault="00137147" w:rsidP="0096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What do you think is the most important aspect of caring for a patient with breathlessness?</w:t>
            </w:r>
          </w:p>
        </w:tc>
      </w:tr>
      <w:tr w:rsidR="00137147" w14:paraId="0BD5767D" w14:textId="77777777" w:rsidTr="00964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</w:tcPr>
          <w:p w14:paraId="6A1329E6" w14:textId="77777777" w:rsidR="00137147" w:rsidRPr="00C009A7" w:rsidRDefault="00137147" w:rsidP="00964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291" w:type="dxa"/>
          </w:tcPr>
          <w:p w14:paraId="7C3B5915" w14:textId="77777777" w:rsidR="00137147" w:rsidRPr="00C009A7" w:rsidRDefault="00137147" w:rsidP="0096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How do you usually calm a patient with breathlessness?</w:t>
            </w:r>
          </w:p>
        </w:tc>
      </w:tr>
      <w:tr w:rsidR="00137147" w14:paraId="6E04CE64" w14:textId="77777777" w:rsidTr="00964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</w:tcPr>
          <w:p w14:paraId="172F56A1" w14:textId="77777777" w:rsidR="00137147" w:rsidRPr="00C009A7" w:rsidRDefault="00137147" w:rsidP="00964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291" w:type="dxa"/>
          </w:tcPr>
          <w:p w14:paraId="0E1B2154" w14:textId="77777777" w:rsidR="00137147" w:rsidRPr="00C009A7" w:rsidRDefault="00137147" w:rsidP="0096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lang w:val="en-US"/>
              </w:rPr>
              <w:t>Is there anything else you would like to add that you think is important in caring for patients with breathlessness?</w:t>
            </w:r>
          </w:p>
          <w:p w14:paraId="41DA47E4" w14:textId="77777777" w:rsidR="00137147" w:rsidRPr="00C009A7" w:rsidRDefault="00137147" w:rsidP="0096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</w:tr>
    </w:tbl>
    <w:p w14:paraId="496EC6FE" w14:textId="2EC67F94" w:rsidR="00323F9A" w:rsidRDefault="00137147">
      <w:r>
        <w:rPr>
          <w:rFonts w:ascii="Times New Roman" w:hAnsi="Times New Roman" w:cs="Times New Roman"/>
          <w:lang w:val="en-US"/>
        </w:rPr>
        <w:t>Supplementary file 2. Overview of interview questions used in the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tudy</w:t>
      </w:r>
    </w:p>
    <w:sectPr w:rsidR="00323F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147"/>
    <w:rsid w:val="00023A5B"/>
    <w:rsid w:val="00137147"/>
    <w:rsid w:val="00323F9A"/>
    <w:rsid w:val="00383078"/>
    <w:rsid w:val="005047FB"/>
    <w:rsid w:val="00714B1B"/>
    <w:rsid w:val="00A85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013C4"/>
  <w15:chartTrackingRefBased/>
  <w15:docId w15:val="{62020F32-F85B-42BF-A30A-525DB9180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147"/>
    <w:pPr>
      <w:spacing w:line="259" w:lineRule="auto"/>
    </w:pPr>
    <w:rPr>
      <w:sz w:val="22"/>
      <w:szCs w:val="22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1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1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14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14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14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14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14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14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14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1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1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1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1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1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1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1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1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1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1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1371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14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1371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14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1371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147"/>
    <w:pPr>
      <w:spacing w:line="278" w:lineRule="auto"/>
      <w:ind w:left="720"/>
      <w:contextualSpacing/>
    </w:pPr>
    <w:rPr>
      <w:sz w:val="24"/>
      <w:szCs w:val="24"/>
      <w:lang w:val="en-IN"/>
    </w:rPr>
  </w:style>
  <w:style w:type="character" w:styleId="IntenseEmphasis">
    <w:name w:val="Intense Emphasis"/>
    <w:basedOn w:val="DefaultParagraphFont"/>
    <w:uiPriority w:val="21"/>
    <w:qFormat/>
    <w:rsid w:val="001371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1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1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147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137147"/>
    <w:rPr>
      <w:rFonts w:ascii="Segoe UI" w:hAnsi="Segoe UI" w:cs="Segoe UI" w:hint="default"/>
      <w:sz w:val="18"/>
      <w:szCs w:val="18"/>
    </w:rPr>
  </w:style>
  <w:style w:type="table" w:styleId="PlainTable1">
    <w:name w:val="Plain Table 1"/>
    <w:basedOn w:val="TableNormal"/>
    <w:uiPriority w:val="41"/>
    <w:rsid w:val="00137147"/>
    <w:pPr>
      <w:spacing w:after="0" w:line="240" w:lineRule="auto"/>
    </w:pPr>
    <w:rPr>
      <w:sz w:val="22"/>
      <w:szCs w:val="22"/>
      <w:lang w:val="sv-S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priya Palani (Integra)</dc:creator>
  <cp:keywords/>
  <dc:description/>
  <cp:lastModifiedBy>Selvapriya Palani (Integra)</cp:lastModifiedBy>
  <cp:revision>1</cp:revision>
  <dcterms:created xsi:type="dcterms:W3CDTF">2026-05-19T04:11:00Z</dcterms:created>
  <dcterms:modified xsi:type="dcterms:W3CDTF">2026-05-19T04:11:00Z</dcterms:modified>
</cp:coreProperties>
</file>